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AB091" w14:textId="78336791" w:rsidR="0009377C" w:rsidRPr="001E63B0" w:rsidRDefault="006D1C34" w:rsidP="008D5A13">
      <w:pPr>
        <w:spacing w:after="0" w:line="24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l Data</w:t>
      </w:r>
    </w:p>
    <w:p w14:paraId="5BB84F52" w14:textId="77777777" w:rsidR="0009377C" w:rsidRPr="001E63B0" w:rsidRDefault="0009377C" w:rsidP="001F65EA">
      <w:pPr>
        <w:spacing w:after="0" w:line="240" w:lineRule="auto"/>
        <w:rPr>
          <w:lang w:val="en-US"/>
        </w:rPr>
      </w:pPr>
    </w:p>
    <w:p w14:paraId="7E738C25" w14:textId="77777777" w:rsidR="00A12A1E" w:rsidRDefault="00A12A1E" w:rsidP="00A12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A136B6" w14:textId="1317AB99" w:rsidR="00570329" w:rsidRDefault="00570329" w:rsidP="0057032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gnostic Impact of Different Definitions of </w:t>
      </w:r>
      <w:r w:rsidRPr="001D4BF7">
        <w:rPr>
          <w:rFonts w:ascii="Times New Roman" w:hAnsi="Times New Roman" w:cs="Times New Roman"/>
          <w:b/>
          <w:sz w:val="24"/>
          <w:szCs w:val="24"/>
          <w:lang w:val="en-US"/>
        </w:rPr>
        <w:t>White-Coat Hypertension</w:t>
      </w:r>
    </w:p>
    <w:p w14:paraId="6B973531" w14:textId="77777777" w:rsidR="00A12A1E" w:rsidRPr="00754070" w:rsidRDefault="00A12A1E" w:rsidP="00A12A1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C46DAE" w14:textId="4A6EF55B" w:rsidR="00A12A1E" w:rsidRPr="001E63B0" w:rsidRDefault="00A12A1E" w:rsidP="006D1C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63B0">
        <w:rPr>
          <w:rFonts w:ascii="Times New Roman" w:hAnsi="Times New Roman" w:cs="Times New Roman"/>
          <w:b/>
          <w:sz w:val="24"/>
          <w:szCs w:val="24"/>
        </w:rPr>
        <w:t>Paolo Verdecchia</w:t>
      </w:r>
      <w:r w:rsidRPr="003D4FB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E63B0">
        <w:rPr>
          <w:rFonts w:ascii="Times New Roman" w:hAnsi="Times New Roman" w:cs="Times New Roman"/>
          <w:b/>
          <w:sz w:val="24"/>
          <w:szCs w:val="24"/>
        </w:rPr>
        <w:t>, Stefano Coir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1E63B0">
        <w:rPr>
          <w:rFonts w:ascii="Times New Roman" w:hAnsi="Times New Roman" w:cs="Times New Roman"/>
          <w:b/>
          <w:sz w:val="24"/>
          <w:szCs w:val="24"/>
        </w:rPr>
        <w:t>, Claudia Bartolin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1E63B0">
        <w:rPr>
          <w:rFonts w:ascii="Times New Roman" w:hAnsi="Times New Roman" w:cs="Times New Roman"/>
          <w:b/>
          <w:sz w:val="24"/>
          <w:szCs w:val="24"/>
        </w:rPr>
        <w:t>, Adolfo Ait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E63B0">
        <w:rPr>
          <w:rFonts w:ascii="Times New Roman" w:hAnsi="Times New Roman" w:cs="Times New Roman"/>
          <w:b/>
          <w:sz w:val="24"/>
          <w:szCs w:val="24"/>
        </w:rPr>
        <w:t>Claudia Borgion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1E63B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63B0">
        <w:rPr>
          <w:rFonts w:ascii="Times New Roman" w:hAnsi="Times New Roman" w:cs="Times New Roman"/>
          <w:b/>
          <w:sz w:val="24"/>
          <w:szCs w:val="24"/>
        </w:rPr>
        <w:t>Salvatore Repac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3, </w:t>
      </w:r>
      <w:r w:rsidRPr="001E63B0">
        <w:rPr>
          <w:rFonts w:ascii="Times New Roman" w:hAnsi="Times New Roman" w:cs="Times New Roman"/>
          <w:b/>
          <w:sz w:val="24"/>
          <w:szCs w:val="24"/>
        </w:rPr>
        <w:t>Chiara Dembec</w:t>
      </w:r>
      <w:r w:rsidR="00DC0B25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1E63B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63B0">
        <w:rPr>
          <w:rFonts w:ascii="Times New Roman" w:hAnsi="Times New Roman" w:cs="Times New Roman"/>
          <w:b/>
          <w:sz w:val="24"/>
          <w:szCs w:val="24"/>
        </w:rPr>
        <w:t>Massimo Guerrier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1E63B0">
        <w:rPr>
          <w:rFonts w:ascii="Times New Roman" w:hAnsi="Times New Roman" w:cs="Times New Roman"/>
          <w:b/>
          <w:sz w:val="24"/>
          <w:szCs w:val="24"/>
        </w:rPr>
        <w:t>, Nicola Sacch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1E63B0">
        <w:rPr>
          <w:rFonts w:ascii="Times New Roman" w:hAnsi="Times New Roman" w:cs="Times New Roman"/>
          <w:b/>
          <w:sz w:val="24"/>
          <w:szCs w:val="24"/>
        </w:rPr>
        <w:t>, Sergio Biston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1E63B0">
        <w:rPr>
          <w:rFonts w:ascii="Times New Roman" w:hAnsi="Times New Roman" w:cs="Times New Roman"/>
          <w:b/>
          <w:sz w:val="24"/>
          <w:szCs w:val="24"/>
        </w:rPr>
        <w:t>, Mario Trottin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1E63B0">
        <w:rPr>
          <w:rFonts w:ascii="Times New Roman" w:hAnsi="Times New Roman" w:cs="Times New Roman"/>
          <w:b/>
          <w:sz w:val="24"/>
          <w:szCs w:val="24"/>
        </w:rPr>
        <w:t>, Fabio Angel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</w:p>
    <w:p w14:paraId="6EB08D17" w14:textId="77777777" w:rsidR="00A12A1E" w:rsidRDefault="00A12A1E" w:rsidP="006D1C3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621A63E" w14:textId="77777777" w:rsidR="00A12A1E" w:rsidRDefault="00A12A1E" w:rsidP="00A12A1E">
      <w:pPr>
        <w:rPr>
          <w:rFonts w:ascii="Times New Roman" w:hAnsi="Times New Roman" w:cs="Times New Roman"/>
          <w:sz w:val="24"/>
          <w:szCs w:val="24"/>
        </w:rPr>
      </w:pPr>
      <w:r w:rsidRPr="00723D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3D54">
        <w:rPr>
          <w:rFonts w:ascii="Times New Roman" w:hAnsi="Times New Roman" w:cs="Times New Roman"/>
          <w:sz w:val="24"/>
          <w:szCs w:val="24"/>
        </w:rPr>
        <w:t xml:space="preserve"> Associazione Umbra Cuore e Ipertensi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3D54">
        <w:rPr>
          <w:rFonts w:ascii="Times New Roman" w:hAnsi="Times New Roman" w:cs="Times New Roman"/>
          <w:sz w:val="24"/>
          <w:szCs w:val="24"/>
        </w:rPr>
        <w:t>and Division of Cardiology, Hospital S. Maria della Misericordia, Perugia, Italy;</w:t>
      </w:r>
    </w:p>
    <w:p w14:paraId="53F347CD" w14:textId="77777777" w:rsidR="00A12A1E" w:rsidRDefault="00A12A1E" w:rsidP="00A12A1E">
      <w:pPr>
        <w:rPr>
          <w:rFonts w:ascii="Times New Roman" w:hAnsi="Times New Roman" w:cs="Times New Roman"/>
          <w:sz w:val="24"/>
          <w:szCs w:val="24"/>
        </w:rPr>
      </w:pPr>
      <w:r w:rsidRPr="003D4F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3D54">
        <w:rPr>
          <w:rFonts w:ascii="Times New Roman" w:hAnsi="Times New Roman" w:cs="Times New Roman"/>
          <w:sz w:val="24"/>
          <w:szCs w:val="24"/>
        </w:rPr>
        <w:t>Division of Cardiology, Hospital S. Maria della Misericordia, Perugia, Italy</w:t>
      </w:r>
    </w:p>
    <w:p w14:paraId="371674EA" w14:textId="77777777" w:rsidR="00A12A1E" w:rsidRDefault="00A12A1E" w:rsidP="00A12A1E">
      <w:pPr>
        <w:rPr>
          <w:rFonts w:ascii="Times New Roman" w:hAnsi="Times New Roman" w:cs="Times New Roman"/>
          <w:sz w:val="24"/>
          <w:szCs w:val="24"/>
        </w:rPr>
      </w:pPr>
      <w:r w:rsidRPr="003D4FB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Unità Sanitaria Locale ’Umbria 1’, Perugia, Italy</w:t>
      </w:r>
    </w:p>
    <w:p w14:paraId="73900EFE" w14:textId="77777777" w:rsidR="00A12A1E" w:rsidRDefault="00A12A1E" w:rsidP="00A12A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Ospedale di Castiglione del Lago, Perugia, Italy</w:t>
      </w:r>
    </w:p>
    <w:p w14:paraId="789C2C3E" w14:textId="77777777" w:rsidR="00A12A1E" w:rsidRDefault="00A12A1E" w:rsidP="00A12A1E">
      <w:pPr>
        <w:rPr>
          <w:rFonts w:ascii="Times New Roman" w:hAnsi="Times New Roman" w:cs="Times New Roman"/>
          <w:sz w:val="24"/>
          <w:szCs w:val="24"/>
        </w:rPr>
      </w:pPr>
      <w:r w:rsidRPr="003D4FB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Ospedale di Assisi, Perugia, Italy.</w:t>
      </w:r>
    </w:p>
    <w:p w14:paraId="1A5A3E09" w14:textId="77777777" w:rsidR="00A12A1E" w:rsidRDefault="00A12A1E" w:rsidP="00A12A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3D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723D54">
        <w:rPr>
          <w:rFonts w:ascii="Times New Roman" w:hAnsi="Times New Roman" w:cs="Times New Roman"/>
          <w:sz w:val="24"/>
          <w:szCs w:val="24"/>
          <w:lang w:val="en-GB"/>
        </w:rPr>
        <w:t xml:space="preserve"> Department of Medicine and Technological Innovation (DiMIT), University of Insubria, Varese and Department of Medicine and Cardiopulmonary Rehabilitation, Maugeri Care and Research Institute, IRCCS Tradate, Italy; </w:t>
      </w:r>
    </w:p>
    <w:p w14:paraId="38B7CB2C" w14:textId="77777777" w:rsidR="0009377C" w:rsidRPr="001E63B0" w:rsidRDefault="0009377C" w:rsidP="00A12A1E">
      <w:pPr>
        <w:spacing w:after="0" w:line="240" w:lineRule="auto"/>
        <w:rPr>
          <w:lang w:val="en-US"/>
        </w:rPr>
      </w:pPr>
    </w:p>
    <w:p w14:paraId="2C0517DB" w14:textId="77777777" w:rsidR="0078484C" w:rsidRPr="00571313" w:rsidRDefault="0078484C" w:rsidP="0078484C">
      <w:pPr>
        <w:spacing w:after="0" w:line="240" w:lineRule="auto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 w:rsidRPr="00571313">
        <w:rPr>
          <w:rFonts w:ascii="Times New Roman" w:hAnsi="Times New Roman" w:cs="Times New Roman"/>
          <w:sz w:val="28"/>
          <w:szCs w:val="28"/>
          <w:u w:val="single"/>
          <w:lang w:val="en-US"/>
        </w:rPr>
        <w:t>Table/Figure</w:t>
      </w:r>
      <w:r w:rsidRPr="00571313">
        <w:rPr>
          <w:rFonts w:ascii="Times New Roman" w:hAnsi="Times New Roman" w:cs="Times New Roman"/>
          <w:sz w:val="28"/>
          <w:szCs w:val="28"/>
          <w:u w:val="single"/>
          <w:lang w:val="en-US"/>
        </w:rPr>
        <w:tab/>
      </w:r>
      <w:r w:rsidRPr="00571313">
        <w:rPr>
          <w:rFonts w:ascii="Times New Roman" w:hAnsi="Times New Roman" w:cs="Times New Roman"/>
          <w:sz w:val="28"/>
          <w:szCs w:val="28"/>
          <w:u w:val="single"/>
          <w:lang w:val="en-US"/>
        </w:rPr>
        <w:tab/>
      </w:r>
      <w:r w:rsidRPr="00571313">
        <w:rPr>
          <w:rFonts w:ascii="Times New Roman" w:hAnsi="Times New Roman" w:cs="Times New Roman"/>
          <w:sz w:val="28"/>
          <w:szCs w:val="28"/>
          <w:u w:val="single"/>
          <w:lang w:val="en-US"/>
        </w:rPr>
        <w:tab/>
      </w:r>
      <w:r w:rsidRPr="00571313">
        <w:rPr>
          <w:rFonts w:ascii="Times New Roman" w:hAnsi="Times New Roman" w:cs="Times New Roman"/>
          <w:sz w:val="28"/>
          <w:szCs w:val="28"/>
          <w:u w:val="single"/>
          <w:lang w:val="en-US"/>
        </w:rPr>
        <w:tab/>
      </w:r>
      <w:r w:rsidRPr="00571313">
        <w:rPr>
          <w:rFonts w:ascii="Times New Roman" w:hAnsi="Times New Roman" w:cs="Times New Roman"/>
          <w:sz w:val="28"/>
          <w:szCs w:val="28"/>
          <w:u w:val="single"/>
          <w:lang w:val="en-US"/>
        </w:rPr>
        <w:tab/>
      </w:r>
      <w:r w:rsidRPr="00571313">
        <w:rPr>
          <w:rFonts w:ascii="Times New Roman" w:hAnsi="Times New Roman" w:cs="Times New Roman"/>
          <w:sz w:val="28"/>
          <w:szCs w:val="28"/>
          <w:u w:val="single"/>
          <w:lang w:val="en-US"/>
        </w:rPr>
        <w:tab/>
      </w:r>
      <w:r w:rsidRPr="00571313">
        <w:rPr>
          <w:rFonts w:ascii="Times New Roman" w:hAnsi="Times New Roman" w:cs="Times New Roman"/>
          <w:sz w:val="28"/>
          <w:szCs w:val="28"/>
          <w:u w:val="single"/>
          <w:lang w:val="en-US"/>
        </w:rPr>
        <w:tab/>
      </w:r>
      <w:r w:rsidRPr="00571313">
        <w:rPr>
          <w:rFonts w:ascii="Times New Roman" w:hAnsi="Times New Roman" w:cs="Times New Roman"/>
          <w:sz w:val="28"/>
          <w:szCs w:val="28"/>
          <w:u w:val="single"/>
          <w:lang w:val="en-US"/>
        </w:rPr>
        <w:tab/>
        <w:t>Page</w:t>
      </w:r>
    </w:p>
    <w:p w14:paraId="5A70F59D" w14:textId="77777777" w:rsidR="0078484C" w:rsidRDefault="0078484C" w:rsidP="0078484C">
      <w:pPr>
        <w:spacing w:after="0" w:line="240" w:lineRule="auto"/>
        <w:rPr>
          <w:lang w:val="en-US"/>
        </w:rPr>
      </w:pPr>
    </w:p>
    <w:p w14:paraId="3A8B65B2" w14:textId="77777777" w:rsidR="0078484C" w:rsidRDefault="0078484C" w:rsidP="0078484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E63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Pr="001E63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10C93974" w14:textId="77777777" w:rsidR="0078484C" w:rsidRPr="001E63B0" w:rsidRDefault="0078484C" w:rsidP="0078484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E63B0">
        <w:rPr>
          <w:rFonts w:ascii="Times New Roman" w:hAnsi="Times New Roman" w:cs="Times New Roman"/>
          <w:color w:val="000000"/>
          <w:sz w:val="24"/>
          <w:szCs w:val="24"/>
          <w:lang w:val="en-US"/>
        </w:rPr>
        <w:t>Major Adverse Cardiovascular Events. Multivariate analysi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….………… 2</w:t>
      </w:r>
      <w:r w:rsidRPr="001E63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12ADDE2D" w14:textId="77777777" w:rsidR="0078484C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311F51" w14:textId="77777777" w:rsidR="0078484C" w:rsidRDefault="0078484C" w:rsidP="0078484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E63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Pr="001E63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7E8B3E63" w14:textId="2C4586B8" w:rsidR="0078484C" w:rsidRPr="001E63B0" w:rsidRDefault="0078484C" w:rsidP="0078484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E63B0">
        <w:rPr>
          <w:rFonts w:ascii="Times New Roman" w:hAnsi="Times New Roman" w:cs="Times New Roman"/>
          <w:color w:val="000000"/>
          <w:sz w:val="24"/>
          <w:szCs w:val="24"/>
          <w:lang w:val="en-US"/>
        </w:rPr>
        <w:t>All-cause death. Multivariate analysi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……………………………………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3B1EC5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Pr="001E63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3EE5659C" w14:textId="77777777" w:rsidR="0078484C" w:rsidRDefault="0078484C" w:rsidP="0078484C">
      <w:pPr>
        <w:spacing w:after="0" w:line="240" w:lineRule="auto"/>
        <w:rPr>
          <w:lang w:val="en-US"/>
        </w:rPr>
      </w:pPr>
    </w:p>
    <w:p w14:paraId="0177DF14" w14:textId="77777777" w:rsidR="0078484C" w:rsidRPr="00556606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660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5566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EB5A7BA" w14:textId="77777777" w:rsidR="0078484C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4D98">
        <w:rPr>
          <w:rFonts w:ascii="Times New Roman" w:hAnsi="Times New Roman" w:cs="Times New Roman"/>
          <w:sz w:val="24"/>
          <w:szCs w:val="24"/>
          <w:lang w:val="en-US"/>
        </w:rPr>
        <w:t xml:space="preserve">Prevalence of white-coat hypertension </w:t>
      </w:r>
    </w:p>
    <w:p w14:paraId="49F083E1" w14:textId="075474EB" w:rsidR="0078484C" w:rsidRPr="000D4D98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4D98">
        <w:rPr>
          <w:rFonts w:ascii="Times New Roman" w:hAnsi="Times New Roman" w:cs="Times New Roman"/>
          <w:sz w:val="24"/>
          <w:szCs w:val="24"/>
          <w:lang w:val="en-US"/>
        </w:rPr>
        <w:t>using different definitions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……………….……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B1EC5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2B00371D" w14:textId="77777777" w:rsidR="0078484C" w:rsidRDefault="0078484C" w:rsidP="0078484C">
      <w:pPr>
        <w:spacing w:after="0" w:line="240" w:lineRule="auto"/>
        <w:rPr>
          <w:lang w:val="en-US"/>
        </w:rPr>
      </w:pPr>
    </w:p>
    <w:p w14:paraId="424F2E59" w14:textId="77777777" w:rsidR="0078484C" w:rsidRPr="00556606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660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Pr="005566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2B1EBDD" w14:textId="77777777" w:rsidR="0078484C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4D98">
        <w:rPr>
          <w:rFonts w:ascii="Times New Roman" w:hAnsi="Times New Roman" w:cs="Times New Roman"/>
          <w:sz w:val="24"/>
          <w:szCs w:val="24"/>
          <w:lang w:val="en-US"/>
        </w:rPr>
        <w:t>P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portion of subjects receiving antihypertensive drugs </w:t>
      </w:r>
    </w:p>
    <w:p w14:paraId="2EB26DD4" w14:textId="3D3C3AE8" w:rsidR="0078484C" w:rsidRPr="000D4D98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 the last follow-up visit…………………………………………………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B1EC5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0E2C3144" w14:textId="77777777" w:rsidR="0078484C" w:rsidRDefault="0078484C" w:rsidP="0078484C">
      <w:pPr>
        <w:spacing w:after="0" w:line="240" w:lineRule="auto"/>
        <w:rPr>
          <w:lang w:val="en-US"/>
        </w:rPr>
      </w:pPr>
    </w:p>
    <w:p w14:paraId="506AA99C" w14:textId="77777777" w:rsidR="0078484C" w:rsidRPr="007F765D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765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Pr="007F765D">
        <w:rPr>
          <w:rFonts w:ascii="Times New Roman" w:hAnsi="Times New Roman" w:cs="Times New Roman"/>
          <w:sz w:val="24"/>
          <w:szCs w:val="24"/>
          <w:lang w:val="en-US"/>
        </w:rPr>
        <w:t xml:space="preserve">. Major adverse cardiovascular events in people with different </w:t>
      </w:r>
    </w:p>
    <w:p w14:paraId="26F9B072" w14:textId="77777777" w:rsidR="0078484C" w:rsidRPr="007F765D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765D">
        <w:rPr>
          <w:rFonts w:ascii="Times New Roman" w:hAnsi="Times New Roman" w:cs="Times New Roman"/>
          <w:sz w:val="24"/>
          <w:szCs w:val="24"/>
          <w:lang w:val="en-US"/>
        </w:rPr>
        <w:t xml:space="preserve">levels of average 24-hour ambulatory blood pressure used for definition </w:t>
      </w:r>
    </w:p>
    <w:p w14:paraId="53F2D908" w14:textId="5CC27462" w:rsidR="0078484C" w:rsidRPr="007F765D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765D">
        <w:rPr>
          <w:rFonts w:ascii="Times New Roman" w:hAnsi="Times New Roman" w:cs="Times New Roman"/>
          <w:sz w:val="24"/>
          <w:szCs w:val="24"/>
          <w:lang w:val="en-US"/>
        </w:rPr>
        <w:t>of white-coat hypertension……………………………………………</w:t>
      </w:r>
      <w:proofErr w:type="gramStart"/>
      <w:r w:rsidRPr="007F765D">
        <w:rPr>
          <w:rFonts w:ascii="Times New Roman" w:hAnsi="Times New Roman" w:cs="Times New Roman"/>
          <w:sz w:val="24"/>
          <w:szCs w:val="24"/>
          <w:lang w:val="en-US"/>
        </w:rPr>
        <w:t>…</w:t>
      </w:r>
      <w:r>
        <w:rPr>
          <w:rFonts w:ascii="Times New Roman" w:hAnsi="Times New Roman" w:cs="Times New Roman"/>
          <w:sz w:val="24"/>
          <w:szCs w:val="24"/>
          <w:lang w:val="en-US"/>
        </w:rPr>
        <w:t>.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1EC5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14:paraId="243FFC47" w14:textId="77777777" w:rsidR="000D4D98" w:rsidRPr="001E63B0" w:rsidRDefault="000D4D98" w:rsidP="001F65EA">
      <w:pPr>
        <w:spacing w:after="0" w:line="240" w:lineRule="auto"/>
        <w:rPr>
          <w:lang w:val="en-US"/>
        </w:rPr>
        <w:sectPr w:rsidR="000D4D98" w:rsidRPr="001E63B0">
          <w:foot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65EFF35" w14:textId="1ED227BE" w:rsidR="000D4D98" w:rsidRPr="00C45E1F" w:rsidRDefault="000D4D98" w:rsidP="000D4D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>. Main features of the population according to the different definitions of white-coat hypertension.</w:t>
      </w:r>
    </w:p>
    <w:p w14:paraId="2571567E" w14:textId="77777777" w:rsidR="000D4D98" w:rsidRPr="00C45E1F" w:rsidRDefault="000D4D98" w:rsidP="000D4D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</w:t>
      </w:r>
    </w:p>
    <w:p w14:paraId="080FE922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Normotensive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White-coat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Ambulatory 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White-coat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Ambulatory</w:t>
      </w:r>
    </w:p>
    <w:p w14:paraId="656F6A28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Group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Hypertension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C45E1F">
        <w:rPr>
          <w:rFonts w:ascii="Times New Roman" w:hAnsi="Times New Roman" w:cs="Times New Roman"/>
          <w:sz w:val="24"/>
          <w:szCs w:val="24"/>
          <w:lang w:val="en-US"/>
        </w:rPr>
        <w:t>Hypertension</w:t>
      </w:r>
      <w:proofErr w:type="spellEnd"/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C45E1F">
        <w:rPr>
          <w:rFonts w:ascii="Times New Roman" w:hAnsi="Times New Roman" w:cs="Times New Roman"/>
          <w:sz w:val="24"/>
          <w:szCs w:val="24"/>
          <w:lang w:val="en-US"/>
        </w:rPr>
        <w:t>Hypertension</w:t>
      </w:r>
      <w:proofErr w:type="spellEnd"/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C45E1F">
        <w:rPr>
          <w:rFonts w:ascii="Times New Roman" w:hAnsi="Times New Roman" w:cs="Times New Roman"/>
          <w:sz w:val="24"/>
          <w:szCs w:val="24"/>
          <w:lang w:val="en-US"/>
        </w:rPr>
        <w:t>Hypertension</w:t>
      </w:r>
      <w:proofErr w:type="spellEnd"/>
    </w:p>
    <w:p w14:paraId="7E487232" w14:textId="77777777" w:rsidR="000D4D98" w:rsidRPr="00C45E1F" w:rsidRDefault="000D4D98" w:rsidP="000D4D98">
      <w:pPr>
        <w:tabs>
          <w:tab w:val="left" w:pos="3402"/>
          <w:tab w:val="left" w:pos="5387"/>
          <w:tab w:val="left" w:pos="6804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-----------------------------------------------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--------------------------------------------------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C51D70F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4-hour ABP: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4-hour ABP: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4-hour ABP: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4-hour ABP:</w:t>
      </w:r>
    </w:p>
    <w:p w14:paraId="2AB42DB2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&lt;130/80 mmHg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&gt;=130/80 mmHg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&lt;125/75 mmHg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&gt;=125/75 mmHg</w:t>
      </w:r>
    </w:p>
    <w:p w14:paraId="74EDD698" w14:textId="78C318D3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7371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--------------------------------------------------------------------------------------------------Number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457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06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647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90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963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34E7F33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Age (years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44.7 (13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0.9 (12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0.7 (12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2.1 (13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0.6 (12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572BCA4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Sex (% women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07 (45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314 (62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108 (42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34 (70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288 (43)</w:t>
      </w:r>
    </w:p>
    <w:p w14:paraId="2DBBB5BF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Weight (kg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74.7 (13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73.6 (13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76.0 (14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73.3 (14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75.8 (14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53835E2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Height (cm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68.5 (9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65.4 (9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67.9 (9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64.2 (8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67.7 (9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877DC3F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Body mass index (kg/m</w:t>
      </w:r>
      <w:r w:rsidRPr="00C45E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6.2 (3.6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6.9 (4.0) ǂ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6.9 (3.9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7.1 (4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6.8 (4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94918C2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Office systolic BP (mmHg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27.2 (8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47.2 (14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58.2 (19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47.7 (13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57.0 (19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44782F9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Office diastolic BP (mmHg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81.0 (6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91.4 (8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98.3 (10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90.1 (8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97.6 (10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67862A5" w14:textId="77777777" w:rsidR="000D4D98" w:rsidRPr="00FF263A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24-hour systolic BP (mmHg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20.5 (8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19.9 (6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40.3 (13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15.7 (6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38.4 (14) Ϯ</w:t>
      </w:r>
    </w:p>
    <w:p w14:paraId="336D4C21" w14:textId="77777777" w:rsidR="000D4D98" w:rsidRPr="00FF263A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-hour diastolic BP (mmHg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76.6 (7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74.0 (4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89.2 (9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70.0 (4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87.9 (9) Ϯ</w:t>
      </w:r>
    </w:p>
    <w:p w14:paraId="030E4EF5" w14:textId="77777777" w:rsidR="000D4D98" w:rsidRPr="00FF263A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ytime systolic BP (mmHg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26.3 (9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26.6 (8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46.6 (13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22.1 (7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44.7 (14) Ϯ</w:t>
      </w:r>
    </w:p>
    <w:p w14:paraId="56F7AC9F" w14:textId="77777777" w:rsidR="000D4D98" w:rsidRPr="00FF263A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ytime diastolic BP (mmHg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82.1 (8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80.4 (6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95.2 (9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76.2 (5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93.9 (10) Ϯ</w:t>
      </w:r>
    </w:p>
    <w:p w14:paraId="76A642A0" w14:textId="77777777" w:rsidR="000D4D98" w:rsidRPr="00FF263A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ghttime systolic BP (mmHg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09.3 (10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108.4 (9) 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28.1 (16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04.6 (8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26.2 (16) Ϯ</w:t>
      </w:r>
    </w:p>
    <w:p w14:paraId="6356F66C" w14:textId="77777777" w:rsidR="000D4D98" w:rsidRPr="00FF263A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ghttime diastolic BP (mmHg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66.6 (8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63.7 (6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78.4 (11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60.1 (5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77.0 (10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p w14:paraId="1A3888A5" w14:textId="7B2E66F7" w:rsidR="000D4D98" w:rsidRPr="00FF263A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rrent cigarette smoking (%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38 (30.3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92 (18.2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668 (25.2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29 (15.3)</w:t>
      </w:r>
      <w:r w:rsidR="00AA4D3A"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731 (24.7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p w14:paraId="05DEDBA4" w14:textId="77777777" w:rsidR="000D4D98" w:rsidRPr="00FF263A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abetes (%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33 (8.5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35 (7.7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222 (9.2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2 (6.9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245 (9.1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p w14:paraId="519CD0CF" w14:textId="77777777" w:rsidR="000D4D98" w:rsidRPr="00FF263A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ft ventricular hypertrophy (%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27 (7.1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36 (7.9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487 (21.3) Ϯ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9 (5.1)</w:t>
      </w:r>
      <w:r w:rsidRPr="00FF26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514 (20.1) Ϯ</w:t>
      </w:r>
    </w:p>
    <w:p w14:paraId="080371D0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Total cholesterol (mmol/l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.24 (1.04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.62 (1.17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.59 (1.08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.62 (1.2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5.59 (1.1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731FF86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HDL cholesterol (mmol/l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.27 (0.31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.31 (0.29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.27 (0.33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.30 (0.28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1.28 (0.33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4246BAF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LDL cholesterol (mmol/l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3.42 (0.92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3.67 (1.01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3.58 (0.95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3.66 (0.94) ǂ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3.59 (0.96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443CE4D" w14:textId="77777777" w:rsidR="000D4D98" w:rsidRPr="00754070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54070">
        <w:rPr>
          <w:rFonts w:ascii="Times New Roman" w:hAnsi="Times New Roman" w:cs="Times New Roman"/>
          <w:sz w:val="24"/>
          <w:szCs w:val="24"/>
        </w:rPr>
        <w:t>Glucose</w:t>
      </w:r>
      <w:proofErr w:type="spellEnd"/>
      <w:r w:rsidRPr="0075407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54070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754070">
        <w:rPr>
          <w:rFonts w:ascii="Times New Roman" w:hAnsi="Times New Roman" w:cs="Times New Roman"/>
          <w:sz w:val="24"/>
          <w:szCs w:val="24"/>
        </w:rPr>
        <w:t>/l)</w:t>
      </w:r>
      <w:r w:rsidRPr="00754070">
        <w:rPr>
          <w:rFonts w:ascii="Times New Roman" w:hAnsi="Times New Roman" w:cs="Times New Roman"/>
          <w:sz w:val="24"/>
          <w:szCs w:val="24"/>
        </w:rPr>
        <w:tab/>
        <w:t>5.47 (1.19)</w:t>
      </w:r>
      <w:r w:rsidRPr="00754070">
        <w:rPr>
          <w:rFonts w:ascii="Times New Roman" w:hAnsi="Times New Roman" w:cs="Times New Roman"/>
          <w:sz w:val="24"/>
          <w:szCs w:val="24"/>
        </w:rPr>
        <w:tab/>
        <w:t>5.50 (1.10)</w:t>
      </w:r>
      <w:r w:rsidRPr="00754070">
        <w:rPr>
          <w:rFonts w:ascii="Times New Roman" w:hAnsi="Times New Roman" w:cs="Times New Roman"/>
          <w:sz w:val="24"/>
          <w:szCs w:val="24"/>
        </w:rPr>
        <w:tab/>
        <w:t>5.59 (1.32) ǂ</w:t>
      </w:r>
      <w:r w:rsidRPr="00754070">
        <w:rPr>
          <w:rFonts w:ascii="Times New Roman" w:hAnsi="Times New Roman" w:cs="Times New Roman"/>
          <w:sz w:val="24"/>
          <w:szCs w:val="24"/>
        </w:rPr>
        <w:tab/>
        <w:t>5.47 (1.18)</w:t>
      </w:r>
      <w:r w:rsidRPr="00754070">
        <w:rPr>
          <w:rFonts w:ascii="Times New Roman" w:hAnsi="Times New Roman" w:cs="Times New Roman"/>
          <w:sz w:val="24"/>
          <w:szCs w:val="24"/>
        </w:rPr>
        <w:tab/>
        <w:t>5.58 (1.29)</w:t>
      </w:r>
      <w:r w:rsidRPr="00754070">
        <w:rPr>
          <w:rFonts w:ascii="Times New Roman" w:hAnsi="Times New Roman" w:cs="Times New Roman"/>
          <w:sz w:val="24"/>
          <w:szCs w:val="24"/>
        </w:rPr>
        <w:tab/>
      </w:r>
    </w:p>
    <w:p w14:paraId="584E1C83" w14:textId="77777777" w:rsidR="000D4D98" w:rsidRPr="00754070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4070">
        <w:rPr>
          <w:rFonts w:ascii="Times New Roman" w:hAnsi="Times New Roman" w:cs="Times New Roman"/>
          <w:sz w:val="24"/>
          <w:szCs w:val="24"/>
        </w:rPr>
        <w:t>Creatinine (</w:t>
      </w:r>
      <w:proofErr w:type="spellStart"/>
      <w:r w:rsidRPr="00754070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754070">
        <w:rPr>
          <w:rFonts w:ascii="Times New Roman" w:hAnsi="Times New Roman" w:cs="Times New Roman"/>
          <w:sz w:val="24"/>
          <w:szCs w:val="24"/>
        </w:rPr>
        <w:t>/l)</w:t>
      </w:r>
      <w:r w:rsidRPr="00754070">
        <w:rPr>
          <w:rFonts w:ascii="Times New Roman" w:hAnsi="Times New Roman" w:cs="Times New Roman"/>
          <w:sz w:val="24"/>
          <w:szCs w:val="24"/>
        </w:rPr>
        <w:tab/>
        <w:t>85.1 (16)</w:t>
      </w:r>
      <w:r w:rsidRPr="00754070">
        <w:rPr>
          <w:rFonts w:ascii="Times New Roman" w:hAnsi="Times New Roman" w:cs="Times New Roman"/>
          <w:sz w:val="24"/>
          <w:szCs w:val="24"/>
        </w:rPr>
        <w:tab/>
        <w:t>82.2 (15) ǂ</w:t>
      </w:r>
      <w:r w:rsidRPr="00754070">
        <w:rPr>
          <w:rFonts w:ascii="Times New Roman" w:hAnsi="Times New Roman" w:cs="Times New Roman"/>
          <w:sz w:val="24"/>
          <w:szCs w:val="24"/>
        </w:rPr>
        <w:tab/>
        <w:t>87.2 (21) ǂ</w:t>
      </w:r>
      <w:r w:rsidRPr="00754070">
        <w:rPr>
          <w:rFonts w:ascii="Times New Roman" w:hAnsi="Times New Roman" w:cs="Times New Roman"/>
          <w:sz w:val="24"/>
          <w:szCs w:val="24"/>
        </w:rPr>
        <w:tab/>
        <w:t>80.2 (14)</w:t>
      </w:r>
      <w:r w:rsidRPr="00754070">
        <w:rPr>
          <w:rFonts w:ascii="Times New Roman" w:hAnsi="Times New Roman" w:cs="Times New Roman"/>
          <w:sz w:val="24"/>
          <w:szCs w:val="24"/>
        </w:rPr>
        <w:tab/>
        <w:t>86.8 (20) ǂ</w:t>
      </w:r>
      <w:r w:rsidRPr="00754070">
        <w:rPr>
          <w:rFonts w:ascii="Times New Roman" w:hAnsi="Times New Roman" w:cs="Times New Roman"/>
          <w:sz w:val="24"/>
          <w:szCs w:val="24"/>
        </w:rPr>
        <w:tab/>
      </w:r>
      <w:r w:rsidRPr="00754070">
        <w:rPr>
          <w:rFonts w:ascii="Times New Roman" w:hAnsi="Times New Roman" w:cs="Times New Roman"/>
          <w:sz w:val="24"/>
          <w:szCs w:val="24"/>
        </w:rPr>
        <w:tab/>
      </w:r>
    </w:p>
    <w:p w14:paraId="47A8C4CD" w14:textId="77777777" w:rsidR="000D4D98" w:rsidRPr="00C45E1F" w:rsidRDefault="000D4D98" w:rsidP="000D4D98">
      <w:pP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Uric acid (mmol/l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84.1 (83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73.2 (80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85.6 (83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61.3 (74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287.1 (84) Ϯ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092C5F0" w14:textId="77777777" w:rsidR="000D4D98" w:rsidRPr="00C45E1F" w:rsidRDefault="000D4D98" w:rsidP="000D4D98">
      <w:pPr>
        <w:pBdr>
          <w:bottom w:val="single" w:sz="12" w:space="1" w:color="auto"/>
        </w:pBdr>
        <w:tabs>
          <w:tab w:val="left" w:pos="3402"/>
          <w:tab w:val="left" w:pos="5387"/>
          <w:tab w:val="left" w:pos="7088"/>
          <w:tab w:val="left" w:pos="9356"/>
          <w:tab w:val="left" w:pos="1105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5E1F">
        <w:rPr>
          <w:rFonts w:ascii="Times New Roman" w:hAnsi="Times New Roman" w:cs="Times New Roman"/>
          <w:sz w:val="24"/>
          <w:szCs w:val="24"/>
          <w:lang w:val="en-US"/>
        </w:rPr>
        <w:t>Potassium (</w:t>
      </w:r>
      <w:proofErr w:type="spellStart"/>
      <w:r w:rsidRPr="00C45E1F">
        <w:rPr>
          <w:rFonts w:ascii="Times New Roman" w:hAnsi="Times New Roman" w:cs="Times New Roman"/>
          <w:sz w:val="24"/>
          <w:szCs w:val="24"/>
          <w:lang w:val="en-US"/>
        </w:rPr>
        <w:t>mEq</w:t>
      </w:r>
      <w:proofErr w:type="spellEnd"/>
      <w:r w:rsidRPr="00C45E1F">
        <w:rPr>
          <w:rFonts w:ascii="Times New Roman" w:hAnsi="Times New Roman" w:cs="Times New Roman"/>
          <w:sz w:val="24"/>
          <w:szCs w:val="24"/>
          <w:lang w:val="en-US"/>
        </w:rPr>
        <w:t>/l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4.21 (0.38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4.23 (0.36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4.21 (0.39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4.25 (0.35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  <w:t>4.20 (0.39)</w:t>
      </w:r>
      <w:r w:rsidRPr="00C45E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3CB403C" w14:textId="39308D52" w:rsidR="000D4D98" w:rsidRPr="0078484C" w:rsidRDefault="000D4D98" w:rsidP="000D4D9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8484C">
        <w:rPr>
          <w:rFonts w:ascii="Times New Roman" w:hAnsi="Times New Roman" w:cs="Times New Roman"/>
          <w:lang w:val="en-GB"/>
        </w:rPr>
        <w:t xml:space="preserve">Values expressed as mean (± standard deviation when appropriate) or proportion. Abbreviations: </w:t>
      </w:r>
      <w:r w:rsidR="00E1148B" w:rsidRPr="0078484C">
        <w:rPr>
          <w:rFonts w:ascii="Times New Roman" w:hAnsi="Times New Roman" w:cs="Times New Roman"/>
          <w:lang w:val="en-GB"/>
        </w:rPr>
        <w:t>A</w:t>
      </w:r>
      <w:r w:rsidRPr="0078484C">
        <w:rPr>
          <w:rFonts w:ascii="Times New Roman" w:hAnsi="Times New Roman" w:cs="Times New Roman"/>
          <w:lang w:val="en-GB"/>
        </w:rPr>
        <w:t>BP=</w:t>
      </w:r>
      <w:r w:rsidR="00E1148B" w:rsidRPr="0078484C">
        <w:rPr>
          <w:rFonts w:ascii="Times New Roman" w:hAnsi="Times New Roman" w:cs="Times New Roman"/>
          <w:lang w:val="en-GB"/>
        </w:rPr>
        <w:t xml:space="preserve">ambulatory </w:t>
      </w:r>
      <w:r w:rsidRPr="0078484C">
        <w:rPr>
          <w:rFonts w:ascii="Times New Roman" w:hAnsi="Times New Roman" w:cs="Times New Roman"/>
          <w:lang w:val="en-GB"/>
        </w:rPr>
        <w:t xml:space="preserve">blood pressure; </w:t>
      </w:r>
      <w:r w:rsidR="00E1148B" w:rsidRPr="0078484C">
        <w:rPr>
          <w:rFonts w:ascii="Times New Roman" w:hAnsi="Times New Roman" w:cs="Times New Roman"/>
          <w:lang w:val="en-GB"/>
        </w:rPr>
        <w:t xml:space="preserve">BP=blood pressure; </w:t>
      </w:r>
      <w:r w:rsidRPr="0078484C">
        <w:rPr>
          <w:rFonts w:ascii="Times New Roman" w:hAnsi="Times New Roman" w:cs="Times New Roman"/>
          <w:lang w:val="en-GB"/>
        </w:rPr>
        <w:t>HDL=high density lipoprotein; LDL=low density lipoprotein. Ϯ = p&lt;0.01 vs normotensive group; ǂ = p&lt;0.05 vs normotensive group.</w:t>
      </w:r>
    </w:p>
    <w:p w14:paraId="45BE08A8" w14:textId="77777777" w:rsidR="000D4D98" w:rsidRPr="001E63B0" w:rsidRDefault="000D4D98" w:rsidP="001F65EA">
      <w:pPr>
        <w:spacing w:after="0" w:line="240" w:lineRule="auto"/>
        <w:rPr>
          <w:lang w:val="en-US"/>
        </w:rPr>
        <w:sectPr w:rsidR="000D4D98" w:rsidRPr="001E63B0" w:rsidSect="0078484C">
          <w:pgSz w:w="16838" w:h="11906" w:orient="landscape"/>
          <w:pgMar w:top="1134" w:right="1417" w:bottom="142" w:left="1134" w:header="708" w:footer="708" w:gutter="0"/>
          <w:cols w:space="708"/>
          <w:docGrid w:linePitch="360"/>
        </w:sectPr>
      </w:pPr>
    </w:p>
    <w:p w14:paraId="5020E064" w14:textId="0231FDB8" w:rsidR="0009377C" w:rsidRPr="001E63B0" w:rsidRDefault="0009377C" w:rsidP="000937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E63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Table</w:t>
      </w:r>
      <w:r w:rsidR="006B0B20" w:rsidRPr="001E63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</w:t>
      </w:r>
      <w:r w:rsidR="000D4D98" w:rsidRPr="001E63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Pr="001E63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Major Adverse Cardiovascular Events. Multivariate analysis. </w:t>
      </w:r>
    </w:p>
    <w:p w14:paraId="184D4288" w14:textId="77777777" w:rsidR="0009377C" w:rsidRPr="000D4D98" w:rsidRDefault="0009377C" w:rsidP="000937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_________________________________________________________________________</w:t>
      </w:r>
    </w:p>
    <w:p w14:paraId="66FE2BF4" w14:textId="77777777" w:rsidR="0009377C" w:rsidRPr="000D4D98" w:rsidRDefault="0009377C" w:rsidP="0009377C">
      <w:pPr>
        <w:tabs>
          <w:tab w:val="left" w:pos="3060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Covariate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Comparison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Hazard ratio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P </w:t>
      </w:r>
    </w:p>
    <w:p w14:paraId="3FE91398" w14:textId="77777777" w:rsidR="0009377C" w:rsidRPr="000D4D98" w:rsidRDefault="0009377C" w:rsidP="0009377C">
      <w:pPr>
        <w:tabs>
          <w:tab w:val="left" w:pos="3060"/>
          <w:tab w:val="left" w:pos="5400"/>
          <w:tab w:val="left" w:pos="7380"/>
        </w:tabs>
        <w:spacing w:after="0" w:line="240" w:lineRule="auto"/>
        <w:ind w:left="4248" w:firstLine="708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(95% CI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value</w:t>
      </w:r>
    </w:p>
    <w:p w14:paraId="6BA193E5" w14:textId="77777777" w:rsidR="0009377C" w:rsidRPr="000D4D98" w:rsidRDefault="0009377C" w:rsidP="0009377C">
      <w:pPr>
        <w:tabs>
          <w:tab w:val="left" w:pos="3060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----------------------------------------------------------------------------------------------------------------------</w:t>
      </w:r>
    </w:p>
    <w:p w14:paraId="0298098F" w14:textId="1DB35BA3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verage 24-hour Systolic BP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4 mmHg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43 (1.25-1.65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30B3A4B0" w14:textId="702CD298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ge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1 years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9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6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2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76C1CE5F" w14:textId="38D32CB0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Sex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women; 1=men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6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 (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67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2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0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</w:t>
      </w:r>
    </w:p>
    <w:p w14:paraId="04171BEF" w14:textId="00437090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Diabet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2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7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-3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7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05975866" w14:textId="6D12AB53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Cigarette smoking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2.2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6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3.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1A26F9DA" w14:textId="62106646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DL cholesterol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96 mmol/l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2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9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8</w:t>
      </w:r>
    </w:p>
    <w:p w14:paraId="644BEDE5" w14:textId="131A9A83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rum uric acid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84 mmol/l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01</w:t>
      </w:r>
    </w:p>
    <w:p w14:paraId="4FF251E4" w14:textId="2FCD2BB6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LV hypertrophy on ECG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50 (1.09-2.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1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</w:p>
    <w:p w14:paraId="122064EE" w14:textId="26824F66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1BE5FA4" w14:textId="1F67C8EF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verage Daytime Systolic BP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5 mmHg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39 (1.21-1.60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6DB8B47E" w14:textId="4E189FFC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ge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1 years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2.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2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0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61F12A1A" w14:textId="12660A8A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Sex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women; 1=men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9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2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7BE909AC" w14:textId="3EF1BF34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Diabet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2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6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3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362510B5" w14:textId="5B411417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Cigarette smoking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2.2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6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3.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46FEC818" w14:textId="3C4D5BD4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DL cholesterol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96 mmol/l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2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0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8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9</w:t>
      </w:r>
    </w:p>
    <w:p w14:paraId="374F207A" w14:textId="08C2F50F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rum uric acid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84 mmol/l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1.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01</w:t>
      </w:r>
    </w:p>
    <w:p w14:paraId="719DC767" w14:textId="54B1AAC9" w:rsidR="0009377C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LV hypertrophy on ECG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5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8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1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2.1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3E23DD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</w:t>
      </w:r>
    </w:p>
    <w:p w14:paraId="7E3EFF6C" w14:textId="77777777" w:rsidR="00CF1037" w:rsidRPr="000D4D98" w:rsidRDefault="00CF1037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AE73427" w14:textId="63E6E7C8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verage Night</w:t>
      </w:r>
      <w:r w:rsidR="003C2E21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time Systolic BP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7 mmHg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55 (1.34-1.80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5CD93500" w14:textId="09206AFC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ge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1 years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8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8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5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9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2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13D31C6A" w14:textId="2D7BC90F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Sex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women; 1=men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2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2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9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1</w:t>
      </w:r>
    </w:p>
    <w:p w14:paraId="24F5D910" w14:textId="6AACAD44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Diabet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2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8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-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06950A64" w14:textId="7D7FEDA7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Cigarette smoking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2.2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9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6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8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3.11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1EBC4E0F" w14:textId="7BB33866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DL cholesterol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96 mmol/l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2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-1.4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0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</w:p>
    <w:p w14:paraId="390B63FA" w14:textId="4B362489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rum uric acid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84 mmol/l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1.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</w:p>
    <w:p w14:paraId="05072F16" w14:textId="52DF1EE9" w:rsidR="0009377C" w:rsidRPr="000D4D98" w:rsidRDefault="0009377C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LV hypertrophy on ECG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43 (1.0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1.9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8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</w:t>
      </w:r>
      <w:r w:rsidR="00F8012E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9</w:t>
      </w:r>
    </w:p>
    <w:p w14:paraId="61D1E777" w14:textId="77777777" w:rsidR="0009377C" w:rsidRPr="000D4D98" w:rsidRDefault="0009377C" w:rsidP="000937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_________________________________________________________________________</w:t>
      </w:r>
    </w:p>
    <w:p w14:paraId="4CA9BD83" w14:textId="77777777" w:rsidR="0009377C" w:rsidRPr="000D4D98" w:rsidRDefault="0009377C" w:rsidP="000937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4D98">
        <w:rPr>
          <w:rFonts w:ascii="Times New Roman" w:hAnsi="Times New Roman" w:cs="Times New Roman"/>
          <w:sz w:val="24"/>
          <w:szCs w:val="24"/>
          <w:lang w:val="en-US"/>
        </w:rPr>
        <w:t>Abbreviations: SD=Standard deviation; LDL=low density lipoprotein; ECG=electrocardiogram; BP=blood pressure.</w:t>
      </w:r>
    </w:p>
    <w:p w14:paraId="24AE630A" w14:textId="77777777" w:rsidR="0009377C" w:rsidRPr="001E63B0" w:rsidRDefault="0009377C" w:rsidP="001F65EA">
      <w:pPr>
        <w:spacing w:after="0" w:line="240" w:lineRule="auto"/>
        <w:rPr>
          <w:lang w:val="en-US"/>
        </w:rPr>
      </w:pPr>
    </w:p>
    <w:p w14:paraId="6BE1D1E7" w14:textId="77777777" w:rsidR="006B0B20" w:rsidRPr="001E63B0" w:rsidRDefault="006B0B20" w:rsidP="001F65EA">
      <w:pPr>
        <w:spacing w:after="0" w:line="240" w:lineRule="auto"/>
        <w:rPr>
          <w:lang w:val="en-US"/>
        </w:rPr>
        <w:sectPr w:rsidR="006B0B20" w:rsidRPr="001E63B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13E7E9B" w14:textId="7D001DF8" w:rsidR="006B0B20" w:rsidRPr="001E63B0" w:rsidRDefault="006B0B20" w:rsidP="006B0B2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E63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Table S</w:t>
      </w:r>
      <w:r w:rsidR="000D4D98" w:rsidRPr="001E63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1E63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All-cause death. Multivariate analysis. </w:t>
      </w:r>
    </w:p>
    <w:p w14:paraId="658BEB87" w14:textId="77777777" w:rsidR="006B0B20" w:rsidRPr="000D4D98" w:rsidRDefault="006B0B20" w:rsidP="006B0B2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_________________________________________________________________________</w:t>
      </w:r>
    </w:p>
    <w:p w14:paraId="43D79779" w14:textId="77777777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Covariate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Comparison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Hazard ratio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P </w:t>
      </w:r>
    </w:p>
    <w:p w14:paraId="40DAD958" w14:textId="77777777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ind w:left="4248" w:firstLine="708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(95% CI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value</w:t>
      </w:r>
    </w:p>
    <w:p w14:paraId="26D0DD63" w14:textId="77777777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----------------------------------------------------------------------------------------------------------------------</w:t>
      </w:r>
    </w:p>
    <w:p w14:paraId="35C9DF54" w14:textId="2E492C0B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verage 24-hour Systolic BP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4 mmHg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7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1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8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1C89747B" w14:textId="718B0697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ge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1 years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6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604659CA" w14:textId="45FE5013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Sex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women; 1=men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6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2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</w:p>
    <w:p w14:paraId="05EF82B0" w14:textId="3CAA80B6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Diabet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8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9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5075476B" w14:textId="74189F94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Cigarette smoking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69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6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7A2A7FD8" w14:textId="6AC24A3B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rum uric acid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84 mmol/l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5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0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1.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1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</w:t>
      </w:r>
      <w:r w:rsidR="004B6A19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1</w:t>
      </w:r>
    </w:p>
    <w:p w14:paraId="423ADAB8" w14:textId="77777777" w:rsidR="006B0B20" w:rsidRPr="000D4D98" w:rsidRDefault="006B0B20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5BD6EDA" w14:textId="3EDB53B8" w:rsidR="004B6A19" w:rsidRPr="000D4D98" w:rsidRDefault="004B6A19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0" w:name="_Hlk186700460"/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verage Daytime Systolic BP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4 mmHg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32 (1.17-1.50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4F525F4F" w14:textId="6D3EF1AE" w:rsidR="004B6A19" w:rsidRPr="000D4D98" w:rsidRDefault="004B6A19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ge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1 years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4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82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3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0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01</w:t>
      </w:r>
    </w:p>
    <w:p w14:paraId="261F49CB" w14:textId="4EE988DD" w:rsidR="004B6A19" w:rsidRPr="000D4D98" w:rsidRDefault="004B6A19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Sex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women; 1=men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.61 (1.21-2.15)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1</w:t>
      </w:r>
    </w:p>
    <w:p w14:paraId="195EC066" w14:textId="6FAEEC52" w:rsidR="004B6A19" w:rsidRPr="000D4D98" w:rsidRDefault="004B6A19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Diabet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7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9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33-2.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40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6307BFC0" w14:textId="24ACF3DC" w:rsidR="004B6A19" w:rsidRPr="000D4D98" w:rsidRDefault="004B6A19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Cigarette smoking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6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8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.26-2.25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3B541985" w14:textId="2B38C58B" w:rsidR="004B6A19" w:rsidRPr="000D4D98" w:rsidRDefault="004B6A19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rum uric acid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84 mmol/l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15 (1.1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-1.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50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</w:t>
      </w:r>
      <w:r w:rsidR="00234963"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39</w:t>
      </w:r>
    </w:p>
    <w:bookmarkEnd w:id="0"/>
    <w:p w14:paraId="2287A2FA" w14:textId="77777777" w:rsidR="004B6A19" w:rsidRPr="000D4D98" w:rsidRDefault="004B6A19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B71A933" w14:textId="02FE5B0B" w:rsidR="00234963" w:rsidRPr="000D4D98" w:rsidRDefault="00234963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verage Night</w:t>
      </w:r>
      <w:r w:rsidR="003C2E21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time Systolic BP</w:t>
      </w:r>
      <w:r w:rsidR="003C2E21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14 mmHg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32 (1.17-1.49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5274FD4A" w14:textId="02ED861E" w:rsidR="00234963" w:rsidRPr="000D4D98" w:rsidRDefault="00234963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Age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1 years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3.07 (2.65-3.54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6D25F225" w14:textId="2DF74A63" w:rsidR="00234963" w:rsidRPr="000D4D98" w:rsidRDefault="00234963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Sex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women; 1=men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66 (1.25-2.19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1</w:t>
      </w:r>
    </w:p>
    <w:p w14:paraId="63C775B7" w14:textId="1A141252" w:rsidR="00234963" w:rsidRPr="000D4D98" w:rsidRDefault="00234963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Diabet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78 (1.33-2.39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75FBEC7B" w14:textId="0F0F8DA3" w:rsidR="00234963" w:rsidRPr="000D4D98" w:rsidRDefault="00234963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Cigarette smoking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=no; 1=yes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73 (1.30-2.30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001</w:t>
      </w:r>
    </w:p>
    <w:p w14:paraId="5CAC2650" w14:textId="33969676" w:rsidR="00234963" w:rsidRPr="000D4D98" w:rsidRDefault="00234963" w:rsidP="003C2E21">
      <w:pPr>
        <w:tabs>
          <w:tab w:val="left" w:pos="3261"/>
          <w:tab w:val="left" w:pos="5400"/>
          <w:tab w:val="left" w:pos="738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rum uric acid 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84 mmol/l (1 SD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1.14 (1.01-1.30)</w:t>
      </w: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0.048</w:t>
      </w:r>
    </w:p>
    <w:p w14:paraId="58CA4450" w14:textId="77777777" w:rsidR="006B0B20" w:rsidRPr="000D4D98" w:rsidRDefault="006B0B20" w:rsidP="006B0B2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D4D98">
        <w:rPr>
          <w:rFonts w:ascii="Times New Roman" w:hAnsi="Times New Roman" w:cs="Times New Roman"/>
          <w:color w:val="000000"/>
          <w:sz w:val="24"/>
          <w:szCs w:val="24"/>
          <w:lang w:val="en-GB"/>
        </w:rPr>
        <w:t>_________________________________________________________________________</w:t>
      </w:r>
    </w:p>
    <w:p w14:paraId="62AB8D26" w14:textId="77777777" w:rsidR="006B0B20" w:rsidRPr="000D4D98" w:rsidRDefault="006B0B20" w:rsidP="006B0B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4D98">
        <w:rPr>
          <w:rFonts w:ascii="Times New Roman" w:hAnsi="Times New Roman" w:cs="Times New Roman"/>
          <w:sz w:val="24"/>
          <w:szCs w:val="24"/>
          <w:lang w:val="en-US"/>
        </w:rPr>
        <w:t>Abbreviations: SD=Standard deviation; LDL=low density lipoprotein; ECG=electrocardiogram; BP=blood pressure.</w:t>
      </w:r>
    </w:p>
    <w:p w14:paraId="6A52E4B6" w14:textId="77777777" w:rsidR="006B0B20" w:rsidRPr="001E63B0" w:rsidRDefault="006B0B20" w:rsidP="006B0B20">
      <w:pPr>
        <w:spacing w:after="0" w:line="240" w:lineRule="auto"/>
        <w:rPr>
          <w:lang w:val="en-US"/>
        </w:rPr>
      </w:pPr>
    </w:p>
    <w:p w14:paraId="4BF9FE51" w14:textId="22B0E590" w:rsidR="0009377C" w:rsidRDefault="0009377C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9C0A95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6D1C3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894B979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6A84D0" w14:textId="6E8D2B0E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8B9B315" wp14:editId="082F8F6E">
            <wp:extent cx="6021033" cy="2530549"/>
            <wp:effectExtent l="0" t="0" r="0" b="3175"/>
            <wp:docPr id="196547723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477235" name="Immagine 196547723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24" t="16989" r="4417" b="16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829" cy="2536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5722FA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5C3A12" w14:textId="09A0787D" w:rsidR="0078484C" w:rsidRPr="0078484C" w:rsidRDefault="006D1C34" w:rsidP="0078484C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8484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</w:p>
    <w:p w14:paraId="472A35EF" w14:textId="4DDF5BE5" w:rsidR="0078484C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4D98">
        <w:rPr>
          <w:rFonts w:ascii="Times New Roman" w:hAnsi="Times New Roman" w:cs="Times New Roman"/>
          <w:sz w:val="24"/>
          <w:szCs w:val="24"/>
          <w:lang w:val="en-US"/>
        </w:rPr>
        <w:t>Prevalence of white-coat hypertension using different definitions</w:t>
      </w:r>
    </w:p>
    <w:p w14:paraId="72554FB2" w14:textId="77777777" w:rsidR="0078484C" w:rsidRPr="000D4D98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63ECDD" w14:textId="77777777" w:rsidR="0078484C" w:rsidRDefault="0078484C" w:rsidP="0078484C">
      <w:pPr>
        <w:spacing w:after="0" w:line="240" w:lineRule="auto"/>
        <w:rPr>
          <w:lang w:val="en-US"/>
        </w:rPr>
      </w:pPr>
    </w:p>
    <w:p w14:paraId="724693CD" w14:textId="5EB1D4F3" w:rsidR="0078484C" w:rsidRDefault="0078484C" w:rsidP="0078484C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78484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B088E43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C1E798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A64899" w14:textId="0425DF59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BF60949" wp14:editId="0FFAB12F">
            <wp:extent cx="6019801" cy="3817088"/>
            <wp:effectExtent l="0" t="0" r="0" b="0"/>
            <wp:docPr id="114508554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085548" name="Immagine 114508554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92" t="6177" r="8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770" cy="3822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E712D" w14:textId="77777777" w:rsidR="006D1C34" w:rsidRDefault="006D1C34" w:rsidP="006D1C34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41930E" w14:textId="77777777" w:rsidR="00421412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660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Pr="005566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AFB115E" w14:textId="77777777" w:rsidR="00421412" w:rsidRDefault="00421412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BF5009" w14:textId="20B3561B" w:rsidR="0078484C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4D98">
        <w:rPr>
          <w:rFonts w:ascii="Times New Roman" w:hAnsi="Times New Roman" w:cs="Times New Roman"/>
          <w:sz w:val="24"/>
          <w:szCs w:val="24"/>
          <w:lang w:val="en-US"/>
        </w:rPr>
        <w:t>Pr</w:t>
      </w:r>
      <w:r>
        <w:rPr>
          <w:rFonts w:ascii="Times New Roman" w:hAnsi="Times New Roman" w:cs="Times New Roman"/>
          <w:sz w:val="24"/>
          <w:szCs w:val="24"/>
          <w:lang w:val="en-US"/>
        </w:rPr>
        <w:t>oportion of subjects receiving antihypertensive drugs at the last follow-up visit.</w:t>
      </w:r>
    </w:p>
    <w:p w14:paraId="2E204D31" w14:textId="77777777" w:rsidR="0078484C" w:rsidRPr="000D4D98" w:rsidRDefault="0078484C" w:rsidP="00784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6E2C8E" w14:textId="77777777" w:rsidR="0078484C" w:rsidRDefault="0078484C" w:rsidP="0078484C">
      <w:pPr>
        <w:spacing w:after="0" w:line="240" w:lineRule="auto"/>
        <w:rPr>
          <w:lang w:val="en-US"/>
        </w:rPr>
      </w:pPr>
    </w:p>
    <w:p w14:paraId="5DA0B27A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CF5D55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5CB77F" w14:textId="05892EA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586D665B" wp14:editId="387D5792">
            <wp:extent cx="6339291" cy="3157870"/>
            <wp:effectExtent l="0" t="0" r="4445" b="4445"/>
            <wp:docPr id="180414459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144592" name="Immagine 180414459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13" r="1648" b="5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956" cy="3160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101872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A122AE4" w14:textId="77777777" w:rsidR="00421412" w:rsidRDefault="0078484C" w:rsidP="0078484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765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Pr="007F76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E94079B" w14:textId="2CD60889" w:rsidR="0078484C" w:rsidRDefault="0078484C" w:rsidP="007848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765D">
        <w:rPr>
          <w:rFonts w:ascii="Times New Roman" w:hAnsi="Times New Roman" w:cs="Times New Roman"/>
          <w:sz w:val="24"/>
          <w:szCs w:val="24"/>
          <w:lang w:val="en-US"/>
        </w:rPr>
        <w:t>Major adverse cardiovascular events in people with different levels of average 24-hour ambulatory blood pressure used for definition of white-co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765D">
        <w:rPr>
          <w:rFonts w:ascii="Times New Roman" w:hAnsi="Times New Roman" w:cs="Times New Roman"/>
          <w:sz w:val="24"/>
          <w:szCs w:val="24"/>
          <w:lang w:val="en-US"/>
        </w:rPr>
        <w:t>hypertension</w:t>
      </w:r>
    </w:p>
    <w:p w14:paraId="0283E778" w14:textId="1FF4B0E8" w:rsidR="006D1C34" w:rsidRDefault="006D1C34" w:rsidP="006D1C34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6D1C34" w:rsidSect="006D1C3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7810E90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7B7880C" w14:textId="77777777" w:rsidR="006D1C34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FEECA55" w14:textId="77777777" w:rsidR="006D1C34" w:rsidRPr="0076484C" w:rsidRDefault="006D1C34" w:rsidP="00966E31">
      <w:pPr>
        <w:pStyle w:val="EndNoteBibliographyTitle"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D1C34" w:rsidRPr="007648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99B17" w14:textId="77777777" w:rsidR="000C481C" w:rsidRDefault="000C481C" w:rsidP="00856DA0">
      <w:pPr>
        <w:spacing w:after="0" w:line="240" w:lineRule="auto"/>
      </w:pPr>
      <w:r>
        <w:separator/>
      </w:r>
    </w:p>
  </w:endnote>
  <w:endnote w:type="continuationSeparator" w:id="0">
    <w:p w14:paraId="59BE61CB" w14:textId="77777777" w:rsidR="000C481C" w:rsidRDefault="000C481C" w:rsidP="00856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1839914"/>
      <w:docPartObj>
        <w:docPartGallery w:val="Page Numbers (Bottom of Page)"/>
        <w:docPartUnique/>
      </w:docPartObj>
    </w:sdtPr>
    <w:sdtContent>
      <w:p w14:paraId="61F01DF4" w14:textId="22C0E4B3" w:rsidR="00856DA0" w:rsidRDefault="00856DA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33B563" w14:textId="77777777" w:rsidR="00856DA0" w:rsidRDefault="00856DA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5D4D2" w14:textId="77777777" w:rsidR="000C481C" w:rsidRDefault="000C481C" w:rsidP="00856DA0">
      <w:pPr>
        <w:spacing w:after="0" w:line="240" w:lineRule="auto"/>
      </w:pPr>
      <w:r>
        <w:separator/>
      </w:r>
    </w:p>
  </w:footnote>
  <w:footnote w:type="continuationSeparator" w:id="0">
    <w:p w14:paraId="6D3A662F" w14:textId="77777777" w:rsidR="000C481C" w:rsidRDefault="000C481C" w:rsidP="00856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-GPR&lt;/Style&gt;&lt;LeftDelim&gt;{&lt;/LeftDelim&gt;&lt;RightDelim&gt;}&lt;/RightDelim&gt;&lt;FontName&gt;Calibri&lt;/FontName&gt;&lt;FontSize&gt;11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2a2xx3xpt5bedtfkpezwd0avdzptzfzax&quot;&gt;WC20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40&lt;/item&gt;&lt;/record-ids&gt;&lt;/item&gt;&lt;/Libraries&gt;"/>
  </w:docVars>
  <w:rsids>
    <w:rsidRoot w:val="00D8616E"/>
    <w:rsid w:val="000002B6"/>
    <w:rsid w:val="00001FC7"/>
    <w:rsid w:val="000023D6"/>
    <w:rsid w:val="00002A5B"/>
    <w:rsid w:val="000042E9"/>
    <w:rsid w:val="0002072C"/>
    <w:rsid w:val="00044FA0"/>
    <w:rsid w:val="00060A0D"/>
    <w:rsid w:val="00062BCF"/>
    <w:rsid w:val="0007062B"/>
    <w:rsid w:val="0008209E"/>
    <w:rsid w:val="00084BBC"/>
    <w:rsid w:val="00091A3D"/>
    <w:rsid w:val="0009377C"/>
    <w:rsid w:val="00093A57"/>
    <w:rsid w:val="000A3F9A"/>
    <w:rsid w:val="000C1981"/>
    <w:rsid w:val="000C2F18"/>
    <w:rsid w:val="000C481C"/>
    <w:rsid w:val="000D3227"/>
    <w:rsid w:val="000D36C2"/>
    <w:rsid w:val="000D4D98"/>
    <w:rsid w:val="000F03F4"/>
    <w:rsid w:val="00111EAE"/>
    <w:rsid w:val="0012311A"/>
    <w:rsid w:val="00142DD0"/>
    <w:rsid w:val="0014561A"/>
    <w:rsid w:val="001554E8"/>
    <w:rsid w:val="00165D26"/>
    <w:rsid w:val="0017234F"/>
    <w:rsid w:val="001733E6"/>
    <w:rsid w:val="00177262"/>
    <w:rsid w:val="001775D5"/>
    <w:rsid w:val="00192FBC"/>
    <w:rsid w:val="001968C4"/>
    <w:rsid w:val="001B19DC"/>
    <w:rsid w:val="001C1AD5"/>
    <w:rsid w:val="001D0989"/>
    <w:rsid w:val="001D4BF7"/>
    <w:rsid w:val="001D52F7"/>
    <w:rsid w:val="001D6983"/>
    <w:rsid w:val="001E2A7A"/>
    <w:rsid w:val="001E2C97"/>
    <w:rsid w:val="001E33E9"/>
    <w:rsid w:val="001E36CF"/>
    <w:rsid w:val="001E63B0"/>
    <w:rsid w:val="001F65EA"/>
    <w:rsid w:val="00203F72"/>
    <w:rsid w:val="002040D5"/>
    <w:rsid w:val="00211B13"/>
    <w:rsid w:val="00215043"/>
    <w:rsid w:val="0022117B"/>
    <w:rsid w:val="002318C0"/>
    <w:rsid w:val="00234963"/>
    <w:rsid w:val="00234DCC"/>
    <w:rsid w:val="00246C4D"/>
    <w:rsid w:val="00251CBF"/>
    <w:rsid w:val="00252D5E"/>
    <w:rsid w:val="00263881"/>
    <w:rsid w:val="00280A73"/>
    <w:rsid w:val="00284133"/>
    <w:rsid w:val="00290727"/>
    <w:rsid w:val="00293537"/>
    <w:rsid w:val="002A1B01"/>
    <w:rsid w:val="002A6A15"/>
    <w:rsid w:val="002C5D05"/>
    <w:rsid w:val="002C74E8"/>
    <w:rsid w:val="002C7B8B"/>
    <w:rsid w:val="002D2C96"/>
    <w:rsid w:val="002D6673"/>
    <w:rsid w:val="002E7C63"/>
    <w:rsid w:val="00302068"/>
    <w:rsid w:val="0030304F"/>
    <w:rsid w:val="00332B20"/>
    <w:rsid w:val="00343F92"/>
    <w:rsid w:val="00382D04"/>
    <w:rsid w:val="003875F6"/>
    <w:rsid w:val="00396459"/>
    <w:rsid w:val="003B1EC5"/>
    <w:rsid w:val="003C23B1"/>
    <w:rsid w:val="003C2E21"/>
    <w:rsid w:val="003D4FBC"/>
    <w:rsid w:val="003E23DD"/>
    <w:rsid w:val="003E701B"/>
    <w:rsid w:val="003F5C7E"/>
    <w:rsid w:val="004057C9"/>
    <w:rsid w:val="00413B2E"/>
    <w:rsid w:val="00421412"/>
    <w:rsid w:val="00434F67"/>
    <w:rsid w:val="00437264"/>
    <w:rsid w:val="00475682"/>
    <w:rsid w:val="00484151"/>
    <w:rsid w:val="00493786"/>
    <w:rsid w:val="004A0D5B"/>
    <w:rsid w:val="004B0CB5"/>
    <w:rsid w:val="004B4934"/>
    <w:rsid w:val="004B512E"/>
    <w:rsid w:val="004B6A19"/>
    <w:rsid w:val="004B6B9E"/>
    <w:rsid w:val="004C7E81"/>
    <w:rsid w:val="004D00D4"/>
    <w:rsid w:val="004D5AC0"/>
    <w:rsid w:val="004F07C6"/>
    <w:rsid w:val="00511B13"/>
    <w:rsid w:val="00515F7C"/>
    <w:rsid w:val="0052146C"/>
    <w:rsid w:val="005233BC"/>
    <w:rsid w:val="0052646E"/>
    <w:rsid w:val="00536AE0"/>
    <w:rsid w:val="00541CA9"/>
    <w:rsid w:val="00544224"/>
    <w:rsid w:val="00570329"/>
    <w:rsid w:val="00573DD9"/>
    <w:rsid w:val="00596137"/>
    <w:rsid w:val="005A3B9D"/>
    <w:rsid w:val="005C3612"/>
    <w:rsid w:val="005D3C53"/>
    <w:rsid w:val="005E1080"/>
    <w:rsid w:val="005F019D"/>
    <w:rsid w:val="005F47BD"/>
    <w:rsid w:val="005F6471"/>
    <w:rsid w:val="005F66C8"/>
    <w:rsid w:val="00603529"/>
    <w:rsid w:val="00612B78"/>
    <w:rsid w:val="0062255B"/>
    <w:rsid w:val="00624B5E"/>
    <w:rsid w:val="00627D0C"/>
    <w:rsid w:val="006332CE"/>
    <w:rsid w:val="00651BFB"/>
    <w:rsid w:val="00671FD6"/>
    <w:rsid w:val="006732BC"/>
    <w:rsid w:val="0067628F"/>
    <w:rsid w:val="006B0B20"/>
    <w:rsid w:val="006B1C81"/>
    <w:rsid w:val="006B6F04"/>
    <w:rsid w:val="006C2F81"/>
    <w:rsid w:val="006D1C34"/>
    <w:rsid w:val="006E33B5"/>
    <w:rsid w:val="006F4233"/>
    <w:rsid w:val="00701AD6"/>
    <w:rsid w:val="007111D7"/>
    <w:rsid w:val="00713852"/>
    <w:rsid w:val="0072290D"/>
    <w:rsid w:val="0072496F"/>
    <w:rsid w:val="00737155"/>
    <w:rsid w:val="00754070"/>
    <w:rsid w:val="0076484C"/>
    <w:rsid w:val="00767206"/>
    <w:rsid w:val="00774176"/>
    <w:rsid w:val="00777A39"/>
    <w:rsid w:val="007809DA"/>
    <w:rsid w:val="0078484C"/>
    <w:rsid w:val="00785CEF"/>
    <w:rsid w:val="00787F5A"/>
    <w:rsid w:val="0079749F"/>
    <w:rsid w:val="007A0889"/>
    <w:rsid w:val="007A3881"/>
    <w:rsid w:val="007A4A49"/>
    <w:rsid w:val="007B12A8"/>
    <w:rsid w:val="007D4B7A"/>
    <w:rsid w:val="007E01EB"/>
    <w:rsid w:val="00822D8D"/>
    <w:rsid w:val="008261DB"/>
    <w:rsid w:val="00833534"/>
    <w:rsid w:val="00836377"/>
    <w:rsid w:val="00843FB0"/>
    <w:rsid w:val="0084673C"/>
    <w:rsid w:val="00856DA0"/>
    <w:rsid w:val="00863C02"/>
    <w:rsid w:val="00876CB2"/>
    <w:rsid w:val="00895785"/>
    <w:rsid w:val="008962DA"/>
    <w:rsid w:val="008A10B3"/>
    <w:rsid w:val="008A2B33"/>
    <w:rsid w:val="008A2BF9"/>
    <w:rsid w:val="008A4850"/>
    <w:rsid w:val="008C5FCF"/>
    <w:rsid w:val="008D30A9"/>
    <w:rsid w:val="008D5A13"/>
    <w:rsid w:val="008E05E3"/>
    <w:rsid w:val="008E2B8C"/>
    <w:rsid w:val="00905942"/>
    <w:rsid w:val="009102A1"/>
    <w:rsid w:val="0092033A"/>
    <w:rsid w:val="00923B2D"/>
    <w:rsid w:val="009417F5"/>
    <w:rsid w:val="00946C60"/>
    <w:rsid w:val="00951F3F"/>
    <w:rsid w:val="00966E31"/>
    <w:rsid w:val="00987F8E"/>
    <w:rsid w:val="009A5BC2"/>
    <w:rsid w:val="009B0B30"/>
    <w:rsid w:val="009C0509"/>
    <w:rsid w:val="009D0059"/>
    <w:rsid w:val="009D0222"/>
    <w:rsid w:val="009D3DD9"/>
    <w:rsid w:val="009D57D3"/>
    <w:rsid w:val="009E28FB"/>
    <w:rsid w:val="009E51FB"/>
    <w:rsid w:val="009E6361"/>
    <w:rsid w:val="009F234A"/>
    <w:rsid w:val="009F4F42"/>
    <w:rsid w:val="009F7D0C"/>
    <w:rsid w:val="00A12A1E"/>
    <w:rsid w:val="00A21686"/>
    <w:rsid w:val="00A22B22"/>
    <w:rsid w:val="00A25112"/>
    <w:rsid w:val="00A27EFB"/>
    <w:rsid w:val="00A30981"/>
    <w:rsid w:val="00A32290"/>
    <w:rsid w:val="00A33E21"/>
    <w:rsid w:val="00A55429"/>
    <w:rsid w:val="00A61092"/>
    <w:rsid w:val="00A6186B"/>
    <w:rsid w:val="00A64576"/>
    <w:rsid w:val="00A7570B"/>
    <w:rsid w:val="00A82924"/>
    <w:rsid w:val="00AA4AA5"/>
    <w:rsid w:val="00AA4D3A"/>
    <w:rsid w:val="00AA72A8"/>
    <w:rsid w:val="00AE2F4F"/>
    <w:rsid w:val="00B0288C"/>
    <w:rsid w:val="00B035C7"/>
    <w:rsid w:val="00B10CDF"/>
    <w:rsid w:val="00B360F3"/>
    <w:rsid w:val="00B633D9"/>
    <w:rsid w:val="00BA4AC1"/>
    <w:rsid w:val="00BB0315"/>
    <w:rsid w:val="00BD578B"/>
    <w:rsid w:val="00BD787D"/>
    <w:rsid w:val="00BD78B8"/>
    <w:rsid w:val="00BF3E7D"/>
    <w:rsid w:val="00BF6407"/>
    <w:rsid w:val="00C00006"/>
    <w:rsid w:val="00C0314E"/>
    <w:rsid w:val="00C04790"/>
    <w:rsid w:val="00C04E8E"/>
    <w:rsid w:val="00C24DA6"/>
    <w:rsid w:val="00C45E1F"/>
    <w:rsid w:val="00C660E7"/>
    <w:rsid w:val="00C8189F"/>
    <w:rsid w:val="00C87A95"/>
    <w:rsid w:val="00C9583F"/>
    <w:rsid w:val="00CB0949"/>
    <w:rsid w:val="00CB554E"/>
    <w:rsid w:val="00CC241F"/>
    <w:rsid w:val="00CC7334"/>
    <w:rsid w:val="00CD7406"/>
    <w:rsid w:val="00CE65DF"/>
    <w:rsid w:val="00CF1037"/>
    <w:rsid w:val="00CF6DCA"/>
    <w:rsid w:val="00D55431"/>
    <w:rsid w:val="00D61A16"/>
    <w:rsid w:val="00D62534"/>
    <w:rsid w:val="00D7128F"/>
    <w:rsid w:val="00D85CE0"/>
    <w:rsid w:val="00D8616E"/>
    <w:rsid w:val="00D94989"/>
    <w:rsid w:val="00D9797B"/>
    <w:rsid w:val="00DA683B"/>
    <w:rsid w:val="00DA7381"/>
    <w:rsid w:val="00DC0226"/>
    <w:rsid w:val="00DC0B25"/>
    <w:rsid w:val="00DC17F4"/>
    <w:rsid w:val="00DC7762"/>
    <w:rsid w:val="00DD5368"/>
    <w:rsid w:val="00DD5FB3"/>
    <w:rsid w:val="00DE23E8"/>
    <w:rsid w:val="00DF129C"/>
    <w:rsid w:val="00E03144"/>
    <w:rsid w:val="00E049EF"/>
    <w:rsid w:val="00E1148B"/>
    <w:rsid w:val="00E12CDB"/>
    <w:rsid w:val="00E22492"/>
    <w:rsid w:val="00E252B2"/>
    <w:rsid w:val="00E3192F"/>
    <w:rsid w:val="00E41274"/>
    <w:rsid w:val="00E5389C"/>
    <w:rsid w:val="00E64703"/>
    <w:rsid w:val="00E648F1"/>
    <w:rsid w:val="00E75151"/>
    <w:rsid w:val="00E83D75"/>
    <w:rsid w:val="00E86F48"/>
    <w:rsid w:val="00EA21FA"/>
    <w:rsid w:val="00EC5601"/>
    <w:rsid w:val="00ED425C"/>
    <w:rsid w:val="00ED6E5A"/>
    <w:rsid w:val="00EE07F2"/>
    <w:rsid w:val="00EE301C"/>
    <w:rsid w:val="00EE5B75"/>
    <w:rsid w:val="00EF19D9"/>
    <w:rsid w:val="00F005A8"/>
    <w:rsid w:val="00F17589"/>
    <w:rsid w:val="00F20270"/>
    <w:rsid w:val="00F4027B"/>
    <w:rsid w:val="00F52A63"/>
    <w:rsid w:val="00F54909"/>
    <w:rsid w:val="00F674C5"/>
    <w:rsid w:val="00F8012E"/>
    <w:rsid w:val="00F9058A"/>
    <w:rsid w:val="00FB07C5"/>
    <w:rsid w:val="00FC61A3"/>
    <w:rsid w:val="00FC6DA4"/>
    <w:rsid w:val="00FE1801"/>
    <w:rsid w:val="00FF263A"/>
    <w:rsid w:val="00FF3FE3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A32671"/>
  <w15:chartTrackingRefBased/>
  <w15:docId w15:val="{FC495909-DC83-4172-890E-D454F6FAF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7E01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E01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E01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E01EB"/>
    <w:rPr>
      <w:rFonts w:ascii="Calibri" w:hAnsi="Calibri" w:cs="Calibri"/>
      <w:noProof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856D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56DA0"/>
  </w:style>
  <w:style w:type="paragraph" w:styleId="Pidipagina">
    <w:name w:val="footer"/>
    <w:basedOn w:val="Normale"/>
    <w:link w:val="PidipaginaCarattere"/>
    <w:uiPriority w:val="99"/>
    <w:unhideWhenUsed/>
    <w:rsid w:val="00856D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6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182</Words>
  <Characters>6739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Verdecchia</dc:creator>
  <cp:keywords/>
  <dc:description/>
  <cp:lastModifiedBy>Paolo Verdecchia</cp:lastModifiedBy>
  <cp:revision>10</cp:revision>
  <cp:lastPrinted>2025-01-15T09:53:00Z</cp:lastPrinted>
  <dcterms:created xsi:type="dcterms:W3CDTF">2025-04-09T10:16:00Z</dcterms:created>
  <dcterms:modified xsi:type="dcterms:W3CDTF">2025-07-07T18:24:00Z</dcterms:modified>
</cp:coreProperties>
</file>